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623"/>
        <w:tblW w:w="10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/>
      </w:tblPr>
      <w:tblGrid>
        <w:gridCol w:w="1526"/>
        <w:gridCol w:w="992"/>
        <w:gridCol w:w="3402"/>
        <w:gridCol w:w="3402"/>
        <w:gridCol w:w="912"/>
      </w:tblGrid>
      <w:tr w:rsidR="004D13CB" w:rsidRPr="006304D1" w:rsidTr="002E026B">
        <w:trPr>
          <w:trHeight w:hRule="exact" w:val="59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ind w:right="-115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Forward primer</w:t>
            </w:r>
            <w: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 xml:space="preserve"> (5'→3'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Reverse primer</w:t>
            </w:r>
            <w: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 xml:space="preserve"> (5'→3'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ind w:left="-44"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Product size (</w:t>
            </w:r>
            <w:proofErr w:type="spellStart"/>
            <w:r w:rsidRPr="006304D1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6304D1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aacatcacctccagcattc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ttcacgggaaggtcaatttc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189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28122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TGCCTTGGTCAAGAAGCA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TTCGAGGGGTCCTTTTCA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70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p63 (TP6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61533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cgaagatccccagatgatg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tgcatgagttccagggatt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98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CD49f (ITGA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535043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acccaccggttacaatcct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cttgacgacagcccagatt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tabs>
                <w:tab w:val="right" w:pos="395"/>
              </w:tabs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84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CK6 (KRT6A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614456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GGAGCAGATCAAGACCCTCA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CACTTGGTGTCCAGGACCTT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93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CK14 (KRT1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404111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gcagatcgagagcctcaag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ggcctctcagggagttcat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77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CK18 (KRT1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506480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atacctaccgccgtctgct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GGATGGTTTGCCTGGAGTT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84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proofErr w:type="spellStart"/>
            <w:r w:rsidRPr="006304D1">
              <w:rPr>
                <w:rFonts w:ascii="Arial" w:hAnsi="Arial"/>
                <w:color w:val="000000"/>
                <w:sz w:val="18"/>
                <w:szCs w:val="18"/>
              </w:rPr>
              <w:t>ERα</w:t>
            </w:r>
            <w:proofErr w:type="spellEnd"/>
            <w:r w:rsidRPr="006304D1">
              <w:rPr>
                <w:rFonts w:ascii="Arial" w:hAnsi="Arial"/>
                <w:color w:val="000000"/>
                <w:sz w:val="18"/>
                <w:szCs w:val="18"/>
              </w:rPr>
              <w:t xml:space="preserve"> (ESR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407238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cgcaagtgctatgaagtgg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cgcttgtgcttcaacattc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80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505169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ccaatggagaccctgtctg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ctggtctggatcccttcct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97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ALDH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281615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ccttgcattgtgtttgctg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aacactggccctggtgata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85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280895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GCAGGTCTACCAGCCCTATCTC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GGGCTCTGGCTGGCTTCTGAAT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60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proofErr w:type="spellStart"/>
            <w:r w:rsidRPr="006304D1">
              <w:rPr>
                <w:rFonts w:ascii="Arial" w:hAnsi="Arial"/>
                <w:color w:val="000000"/>
                <w:sz w:val="18"/>
                <w:szCs w:val="18"/>
              </w:rPr>
              <w:t>Nestin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522383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AAGGCTTCCCTCAGCTTTC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GGGTCCCAGGGAAATGTAG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55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Cx32 (GJB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281194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ACACGCCTGCAGACATTC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AGGTGTACAAACCCGTCCA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84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otch</w:t>
            </w: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767866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AACGAGTTCGTGTGCGAGT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GTTCTTGCAGGGTGTGCTT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90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Delta1 (DLL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788775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AGGGCCAGTACTGCACAGA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AAAATCCGTGCTGCTCATC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60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Jagged1 (JAG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FF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783681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TCCCACTGGTTTCTCTGGA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CTGGCTCGGTTGTAGCACT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96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H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ey</w:t>
            </w: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408005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ACACACTGCAGGAGGGAAA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CCCCAAACTCCGATAGTCC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67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282375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GCAGCCATCTCGAGGACTA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GAACCACTGCCAGAAGGTG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98</w:t>
            </w:r>
          </w:p>
        </w:tc>
      </w:tr>
      <w:tr w:rsidR="004D13CB" w:rsidRPr="006304D1" w:rsidTr="002E026B">
        <w:trPr>
          <w:trHeight w:val="573"/>
        </w:trPr>
        <w:tc>
          <w:tcPr>
            <w:tcW w:w="15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LGR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520189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AGTTGTTCAGCCTCCGAT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rPr>
                <w:rFonts w:ascii="Arial" w:hAnsi="Arial"/>
                <w:caps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aps/>
                <w:color w:val="000000"/>
                <w:sz w:val="18"/>
                <w:szCs w:val="18"/>
              </w:rPr>
              <w:t>TGGAAAATGCATTAGGGTCA</w:t>
            </w:r>
          </w:p>
        </w:tc>
        <w:tc>
          <w:tcPr>
            <w:tcW w:w="91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4D13CB" w:rsidRPr="006304D1" w:rsidRDefault="004D13CB" w:rsidP="002E026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304D1">
              <w:rPr>
                <w:rFonts w:ascii="Arial" w:hAnsi="Arial"/>
                <w:color w:val="000000"/>
                <w:sz w:val="18"/>
                <w:szCs w:val="18"/>
              </w:rPr>
              <w:t>81</w:t>
            </w:r>
          </w:p>
        </w:tc>
      </w:tr>
    </w:tbl>
    <w:p w:rsidR="004D13CB" w:rsidRPr="009E3D8E" w:rsidRDefault="00BC129C" w:rsidP="009E3D8E">
      <w:pPr>
        <w:bidi w:val="0"/>
        <w:rPr>
          <w:rFonts w:ascii="Arial" w:hAnsi="Arial"/>
          <w:sz w:val="24"/>
          <w:szCs w:val="24"/>
        </w:rPr>
      </w:pPr>
      <w:r w:rsidRPr="00BC129C">
        <w:rPr>
          <w:rFonts w:ascii="Arial" w:hAnsi="Arial"/>
          <w:b/>
          <w:bCs/>
          <w:sz w:val="24"/>
          <w:szCs w:val="24"/>
        </w:rPr>
        <w:t>Table S1.</w:t>
      </w:r>
      <w:r w:rsidR="004D13CB">
        <w:rPr>
          <w:rFonts w:ascii="Arial" w:hAnsi="Arial"/>
          <w:sz w:val="24"/>
          <w:szCs w:val="24"/>
        </w:rPr>
        <w:t xml:space="preserve"> List of primers used to amplify coding regions of the listed genes.</w:t>
      </w:r>
    </w:p>
    <w:sectPr w:rsidR="004D13CB" w:rsidRPr="009E3D8E" w:rsidSect="0046187D">
      <w:pgSz w:w="11906" w:h="16838"/>
      <w:pgMar w:top="709" w:right="1800" w:bottom="709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embedSystemFonts/>
  <w:proofState w:spelling="clean" w:grammar="clean"/>
  <w:defaultTabStop w:val="720"/>
  <w:doNotHyphenateCaps/>
  <w:characterSpacingControl w:val="doNotCompress"/>
  <w:doNotValidateAgainstSchema/>
  <w:doNotDemarcateInvalidXml/>
  <w:compat/>
  <w:rsids>
    <w:rsidRoot w:val="00393B84"/>
    <w:rsid w:val="000C4E55"/>
    <w:rsid w:val="000E7007"/>
    <w:rsid w:val="00152310"/>
    <w:rsid w:val="001B2199"/>
    <w:rsid w:val="001B602F"/>
    <w:rsid w:val="00287CE6"/>
    <w:rsid w:val="002E026B"/>
    <w:rsid w:val="00393B84"/>
    <w:rsid w:val="003C6A96"/>
    <w:rsid w:val="0046187D"/>
    <w:rsid w:val="00476F71"/>
    <w:rsid w:val="004A4792"/>
    <w:rsid w:val="004D13CB"/>
    <w:rsid w:val="004F342D"/>
    <w:rsid w:val="004F5D77"/>
    <w:rsid w:val="00516090"/>
    <w:rsid w:val="005451E6"/>
    <w:rsid w:val="00570B7E"/>
    <w:rsid w:val="005A3D29"/>
    <w:rsid w:val="005A6F50"/>
    <w:rsid w:val="005B030E"/>
    <w:rsid w:val="005F7C5D"/>
    <w:rsid w:val="006304D1"/>
    <w:rsid w:val="00655ECF"/>
    <w:rsid w:val="0068262B"/>
    <w:rsid w:val="006B6C23"/>
    <w:rsid w:val="006E1AE2"/>
    <w:rsid w:val="007019D3"/>
    <w:rsid w:val="00874C35"/>
    <w:rsid w:val="00882F75"/>
    <w:rsid w:val="008C0826"/>
    <w:rsid w:val="009149C8"/>
    <w:rsid w:val="00930783"/>
    <w:rsid w:val="009878DA"/>
    <w:rsid w:val="00996451"/>
    <w:rsid w:val="009E3D8E"/>
    <w:rsid w:val="00AC4562"/>
    <w:rsid w:val="00AE6676"/>
    <w:rsid w:val="00B51970"/>
    <w:rsid w:val="00BB4920"/>
    <w:rsid w:val="00BC129C"/>
    <w:rsid w:val="00BF55EC"/>
    <w:rsid w:val="00CD6204"/>
    <w:rsid w:val="00DB0288"/>
    <w:rsid w:val="00DC124F"/>
    <w:rsid w:val="00DE20A7"/>
    <w:rsid w:val="00E13D1E"/>
    <w:rsid w:val="00E23487"/>
    <w:rsid w:val="00E62186"/>
    <w:rsid w:val="00EA1164"/>
    <w:rsid w:val="00F059F6"/>
    <w:rsid w:val="00F1004D"/>
    <w:rsid w:val="00F501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B84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93B8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C12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DFC"/>
    <w:rPr>
      <w:rFonts w:ascii="Times New Roman" w:hAnsi="Times New Roman" w:cs="Times New Roman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084</Characters>
  <Application>Microsoft Office Word</Application>
  <DocSecurity>0</DocSecurity>
  <Lines>9</Lines>
  <Paragraphs>2</Paragraphs>
  <ScaleCrop>false</ScaleCrop>
  <Company>ARO</Company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</dc:title>
  <dc:subject/>
  <dc:creator>barash-lab</dc:creator>
  <cp:keywords/>
  <dc:description/>
  <cp:lastModifiedBy>barash</cp:lastModifiedBy>
  <cp:revision>2</cp:revision>
  <cp:lastPrinted>2011-08-31T12:43:00Z</cp:lastPrinted>
  <dcterms:created xsi:type="dcterms:W3CDTF">2011-10-31T11:13:00Z</dcterms:created>
  <dcterms:modified xsi:type="dcterms:W3CDTF">2011-10-31T11:13:00Z</dcterms:modified>
</cp:coreProperties>
</file>